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65" w:rsidRPr="00E515C6" w:rsidRDefault="00926F44" w:rsidP="00487765">
      <w:pPr>
        <w:ind w:left="240" w:hangingChars="100" w:hanging="240"/>
        <w:rPr>
          <w:rFonts w:ascii="Times New Roman" w:hAnsi="Times New Roman"/>
          <w:b/>
          <w:kern w:val="0"/>
          <w:szCs w:val="24"/>
        </w:rPr>
      </w:pPr>
      <w:proofErr w:type="gramStart"/>
      <w:r w:rsidRPr="00E515C6">
        <w:rPr>
          <w:rFonts w:ascii="Times New Roman" w:hAnsi="Times New Roman"/>
          <w:b/>
        </w:rPr>
        <w:t>S</w:t>
      </w:r>
      <w:r w:rsidR="00E515C6" w:rsidRPr="00E515C6">
        <w:rPr>
          <w:rFonts w:ascii="Times New Roman" w:hAnsi="Times New Roman" w:hint="eastAsia"/>
          <w:b/>
        </w:rPr>
        <w:t>2</w:t>
      </w:r>
      <w:r w:rsidRPr="00E515C6">
        <w:rPr>
          <w:rFonts w:ascii="Times New Roman" w:hAnsi="Times New Roman" w:hint="eastAsia"/>
          <w:b/>
        </w:rPr>
        <w:t xml:space="preserve"> </w:t>
      </w:r>
      <w:r w:rsidR="00E515C6" w:rsidRPr="00E515C6">
        <w:rPr>
          <w:rFonts w:ascii="Times New Roman" w:hAnsi="Times New Roman"/>
          <w:b/>
        </w:rPr>
        <w:t>table</w:t>
      </w:r>
      <w:r w:rsidR="00FB4AD4" w:rsidRPr="00E515C6">
        <w:rPr>
          <w:rFonts w:ascii="Times New Roman" w:hAnsi="Times New Roman" w:hint="eastAsia"/>
          <w:b/>
        </w:rPr>
        <w:t>.</w:t>
      </w:r>
      <w:proofErr w:type="gramEnd"/>
      <w:r w:rsidR="00051870" w:rsidRPr="00E515C6">
        <w:rPr>
          <w:rFonts w:ascii="Times New Roman" w:hAnsi="Times New Roman" w:hint="eastAsia"/>
          <w:b/>
        </w:rPr>
        <w:t xml:space="preserve"> </w:t>
      </w:r>
      <w:r w:rsidR="00487765" w:rsidRPr="00E515C6">
        <w:rPr>
          <w:rFonts w:ascii="Times New Roman" w:hAnsi="Times New Roman" w:hint="eastAsia"/>
          <w:b/>
          <w:kern w:val="0"/>
          <w:szCs w:val="24"/>
        </w:rPr>
        <w:t>H</w:t>
      </w:r>
      <w:r w:rsidR="00487765" w:rsidRPr="00E515C6">
        <w:rPr>
          <w:rFonts w:ascii="Times New Roman" w:hAnsi="Times New Roman"/>
          <w:b/>
          <w:kern w:val="0"/>
          <w:szCs w:val="24"/>
        </w:rPr>
        <w:t>istology Cod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39"/>
        <w:gridCol w:w="1985"/>
        <w:gridCol w:w="1228"/>
        <w:gridCol w:w="4202"/>
      </w:tblGrid>
      <w:tr w:rsidR="00A76AEF" w:rsidRPr="00A76AEF" w:rsidTr="00671234"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</w:tcPr>
          <w:p w:rsidR="00487765" w:rsidRPr="00A76AEF" w:rsidRDefault="00487765" w:rsidP="00A76AEF">
            <w:pPr>
              <w:widowControl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Cell Type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shd w:val="clear" w:color="auto" w:fill="auto"/>
          </w:tcPr>
          <w:p w:rsidR="00487765" w:rsidRPr="00A76AEF" w:rsidRDefault="00487765" w:rsidP="00A76AEF">
            <w:pPr>
              <w:widowControl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ICD-O-3 Topographical Code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:rsidR="00487765" w:rsidRPr="00A76AEF" w:rsidRDefault="00487765" w:rsidP="00A76AEF">
            <w:pPr>
              <w:widowControl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Behavior Code</w:t>
            </w:r>
          </w:p>
        </w:tc>
        <w:tc>
          <w:tcPr>
            <w:tcW w:w="2132" w:type="pct"/>
            <w:tcBorders>
              <w:bottom w:val="single" w:sz="4" w:space="0" w:color="auto"/>
            </w:tcBorders>
            <w:shd w:val="clear" w:color="auto" w:fill="auto"/>
          </w:tcPr>
          <w:p w:rsidR="003639B1" w:rsidRDefault="00487765" w:rsidP="00A76AEF">
            <w:pPr>
              <w:widowControl/>
              <w:rPr>
                <w:rFonts w:hint="eastAsia"/>
                <w:color w:val="00000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 xml:space="preserve">ICD-O-3 </w:t>
            </w:r>
          </w:p>
          <w:p w:rsidR="00487765" w:rsidRPr="00A76AEF" w:rsidRDefault="00487765" w:rsidP="00A76AEF">
            <w:pPr>
              <w:widowControl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Morphological Code</w:t>
            </w:r>
          </w:p>
        </w:tc>
      </w:tr>
      <w:tr w:rsidR="00A76AEF" w:rsidRPr="00A76AEF" w:rsidTr="00671234"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</w:tcPr>
          <w:p w:rsidR="00487765" w:rsidRPr="00A76AEF" w:rsidRDefault="00A112DC" w:rsidP="00A76AEF">
            <w:pPr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 w:rsidR="00B920C0" w:rsidRPr="00B920C0">
              <w:rPr>
                <w:color w:val="000000"/>
                <w:sz w:val="22"/>
              </w:rPr>
              <w:t xml:space="preserve">hymic </w:t>
            </w:r>
            <w:r>
              <w:rPr>
                <w:color w:val="000000"/>
                <w:sz w:val="22"/>
              </w:rPr>
              <w:t>Cancer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</w:t>
            </w:r>
            <w:r w:rsidRPr="00A76AEF">
              <w:rPr>
                <w:rFonts w:ascii="Times New Roman" w:hAnsi="Times New Roman"/>
                <w:color w:val="000000"/>
                <w:kern w:val="0"/>
                <w:szCs w:val="24"/>
              </w:rPr>
              <w:t>37.9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32" w:type="pct"/>
            <w:tcBorders>
              <w:top w:val="single" w:sz="4" w:space="0" w:color="auto"/>
            </w:tcBorders>
            <w:shd w:val="clear" w:color="auto" w:fill="auto"/>
          </w:tcPr>
          <w:p w:rsidR="00487765" w:rsidRPr="00A76AEF" w:rsidRDefault="00487765" w:rsidP="006F043D">
            <w:pPr>
              <w:rPr>
                <w:rFonts w:ascii="新細明體" w:hAnsi="新細明體"/>
                <w:color w:val="000000"/>
                <w:kern w:val="0"/>
                <w:sz w:val="22"/>
                <w:szCs w:val="24"/>
              </w:rPr>
            </w:pPr>
            <w:r w:rsidRPr="00A76AEF">
              <w:rPr>
                <w:rFonts w:hint="eastAsia"/>
                <w:color w:val="000000"/>
                <w:sz w:val="22"/>
              </w:rPr>
              <w:t>All, but exclude 9050-9055, 9060-9091, 9140, 9590-9992</w:t>
            </w:r>
          </w:p>
        </w:tc>
      </w:tr>
      <w:tr w:rsidR="00A76AEF" w:rsidRPr="00A76AEF" w:rsidTr="00671234">
        <w:tc>
          <w:tcPr>
            <w:tcW w:w="1237" w:type="pct"/>
            <w:shd w:val="clear" w:color="auto" w:fill="auto"/>
          </w:tcPr>
          <w:p w:rsidR="00487765" w:rsidRPr="00A76AEF" w:rsidRDefault="00487765" w:rsidP="00A76AEF">
            <w:pPr>
              <w:widowControl/>
              <w:ind w:leftChars="100" w:left="240"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Thymoma</w:t>
            </w:r>
          </w:p>
        </w:tc>
        <w:tc>
          <w:tcPr>
            <w:tcW w:w="1007" w:type="pct"/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</w:t>
            </w:r>
            <w:r w:rsidRPr="00A76AEF">
              <w:rPr>
                <w:rFonts w:ascii="Times New Roman" w:hAnsi="Times New Roman"/>
                <w:color w:val="000000"/>
                <w:kern w:val="0"/>
                <w:szCs w:val="24"/>
              </w:rPr>
              <w:t>37.9</w:t>
            </w:r>
          </w:p>
        </w:tc>
        <w:tc>
          <w:tcPr>
            <w:tcW w:w="623" w:type="pct"/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32" w:type="pct"/>
            <w:shd w:val="clear" w:color="auto" w:fill="auto"/>
          </w:tcPr>
          <w:p w:rsidR="00487765" w:rsidRPr="00A76AEF" w:rsidRDefault="00487765" w:rsidP="006F043D">
            <w:pPr>
              <w:rPr>
                <w:rFonts w:ascii="新細明體" w:hAnsi="新細明體"/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8581-8585</w:t>
            </w:r>
          </w:p>
        </w:tc>
      </w:tr>
      <w:tr w:rsidR="00A76AEF" w:rsidRPr="00A76AEF" w:rsidTr="00671234">
        <w:tc>
          <w:tcPr>
            <w:tcW w:w="1237" w:type="pct"/>
            <w:shd w:val="clear" w:color="auto" w:fill="auto"/>
          </w:tcPr>
          <w:p w:rsidR="00487765" w:rsidRPr="00A76AEF" w:rsidRDefault="00487765" w:rsidP="00A76AEF">
            <w:pPr>
              <w:widowControl/>
              <w:ind w:leftChars="100" w:left="240"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Thymic carcinoma</w:t>
            </w:r>
          </w:p>
        </w:tc>
        <w:tc>
          <w:tcPr>
            <w:tcW w:w="1007" w:type="pct"/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</w:t>
            </w:r>
            <w:r w:rsidRPr="00A76AEF">
              <w:rPr>
                <w:rFonts w:ascii="Times New Roman" w:hAnsi="Times New Roman"/>
                <w:color w:val="000000"/>
                <w:kern w:val="0"/>
                <w:szCs w:val="24"/>
              </w:rPr>
              <w:t>37.9</w:t>
            </w:r>
          </w:p>
        </w:tc>
        <w:tc>
          <w:tcPr>
            <w:tcW w:w="623" w:type="pct"/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32" w:type="pct"/>
            <w:shd w:val="clear" w:color="auto" w:fill="auto"/>
          </w:tcPr>
          <w:p w:rsidR="00487765" w:rsidRPr="00A76AEF" w:rsidRDefault="00487765" w:rsidP="006F043D">
            <w:pPr>
              <w:rPr>
                <w:rFonts w:ascii="新細明體" w:hAnsi="新細明體"/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8020, 8023, 8033, 8070, 8082, 8123, 8140, 8200, 8260, 8310, 8430, 8480, 8560, 8576, 8586</w:t>
            </w:r>
          </w:p>
        </w:tc>
      </w:tr>
      <w:tr w:rsidR="00A76AEF" w:rsidRPr="00A76AEF" w:rsidTr="00671234">
        <w:tc>
          <w:tcPr>
            <w:tcW w:w="1237" w:type="pct"/>
            <w:shd w:val="clear" w:color="auto" w:fill="auto"/>
          </w:tcPr>
          <w:p w:rsidR="00487765" w:rsidRPr="00A76AEF" w:rsidRDefault="00487765" w:rsidP="00A76AEF">
            <w:pPr>
              <w:widowControl/>
              <w:ind w:leftChars="100" w:left="240"/>
              <w:rPr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Thymic neuroendocrine tumor</w:t>
            </w:r>
          </w:p>
        </w:tc>
        <w:tc>
          <w:tcPr>
            <w:tcW w:w="1007" w:type="pct"/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</w:t>
            </w:r>
            <w:r w:rsidRPr="00A76AEF">
              <w:rPr>
                <w:rFonts w:ascii="Times New Roman" w:hAnsi="Times New Roman"/>
                <w:color w:val="000000"/>
                <w:kern w:val="0"/>
                <w:szCs w:val="24"/>
              </w:rPr>
              <w:t>37.9</w:t>
            </w:r>
          </w:p>
        </w:tc>
        <w:tc>
          <w:tcPr>
            <w:tcW w:w="623" w:type="pct"/>
            <w:shd w:val="clear" w:color="auto" w:fill="auto"/>
          </w:tcPr>
          <w:p w:rsidR="00487765" w:rsidRPr="00A76AEF" w:rsidRDefault="00487765" w:rsidP="006F043D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76AEF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132" w:type="pct"/>
            <w:shd w:val="clear" w:color="auto" w:fill="auto"/>
          </w:tcPr>
          <w:p w:rsidR="00487765" w:rsidRPr="00A76AEF" w:rsidRDefault="00487765" w:rsidP="006F043D">
            <w:pPr>
              <w:rPr>
                <w:rFonts w:ascii="新細明體" w:hAnsi="新細明體"/>
                <w:color w:val="000000"/>
                <w:kern w:val="0"/>
                <w:sz w:val="22"/>
              </w:rPr>
            </w:pPr>
            <w:r w:rsidRPr="00A76AEF">
              <w:rPr>
                <w:rFonts w:hint="eastAsia"/>
                <w:color w:val="000000"/>
                <w:sz w:val="22"/>
              </w:rPr>
              <w:t>8013, 8041, 8045, 8240, 8249</w:t>
            </w:r>
          </w:p>
        </w:tc>
      </w:tr>
    </w:tbl>
    <w:p w:rsidR="00231CF4" w:rsidRDefault="00231CF4" w:rsidP="00231CF4">
      <w:pPr>
        <w:ind w:left="240" w:hangingChars="100" w:hanging="240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/>
          <w:kern w:val="0"/>
          <w:szCs w:val="24"/>
        </w:rPr>
        <w:t>A</w:t>
      </w:r>
      <w:r w:rsidRPr="00231CF4">
        <w:rPr>
          <w:rFonts w:ascii="Times New Roman" w:hAnsi="Times New Roman"/>
          <w:kern w:val="0"/>
          <w:szCs w:val="24"/>
        </w:rPr>
        <w:t>bbreviation</w:t>
      </w:r>
      <w:r>
        <w:rPr>
          <w:rFonts w:ascii="Times New Roman" w:hAnsi="Times New Roman"/>
          <w:kern w:val="0"/>
          <w:szCs w:val="24"/>
        </w:rPr>
        <w:t xml:space="preserve">: </w:t>
      </w:r>
      <w:r w:rsidR="00136C21" w:rsidRPr="00F542FB">
        <w:rPr>
          <w:rFonts w:ascii="Times New Roman" w:hAnsi="Times New Roman"/>
          <w:color w:val="000000"/>
        </w:rPr>
        <w:t>ICD-O-3</w:t>
      </w:r>
      <w:r w:rsidR="00C228BD">
        <w:rPr>
          <w:rFonts w:ascii="Times New Roman" w:hAnsi="Times New Roman" w:hint="eastAsia"/>
          <w:color w:val="000000"/>
        </w:rPr>
        <w:t xml:space="preserve">, </w:t>
      </w:r>
      <w:r w:rsidR="00136C21" w:rsidRPr="00F542FB">
        <w:rPr>
          <w:rFonts w:ascii="Times New Roman" w:hAnsi="Times New Roman"/>
          <w:color w:val="000000"/>
        </w:rPr>
        <w:t>International Classification of Disease for Oncology, version 3</w:t>
      </w:r>
    </w:p>
    <w:sectPr w:rsidR="00231CF4" w:rsidSect="006C667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91F" w:rsidRDefault="00DA391F" w:rsidP="00EB6004">
      <w:r>
        <w:separator/>
      </w:r>
    </w:p>
  </w:endnote>
  <w:endnote w:type="continuationSeparator" w:id="0">
    <w:p w:rsidR="00DA391F" w:rsidRDefault="00DA391F" w:rsidP="00EB60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91F" w:rsidRDefault="00DA391F" w:rsidP="00EB6004">
      <w:r>
        <w:separator/>
      </w:r>
    </w:p>
  </w:footnote>
  <w:footnote w:type="continuationSeparator" w:id="0">
    <w:p w:rsidR="00DA391F" w:rsidRDefault="00DA391F" w:rsidP="00EB60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270FB"/>
    <w:multiLevelType w:val="hybridMultilevel"/>
    <w:tmpl w:val="BD3EA7CC"/>
    <w:lvl w:ilvl="0" w:tplc="7EACEF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2074917"/>
    <w:multiLevelType w:val="multilevel"/>
    <w:tmpl w:val="73DE82C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 w:val="0"/>
        <w:u w:val="none"/>
      </w:rPr>
    </w:lvl>
    <w:lvl w:ilvl="1">
      <w:start w:val="2"/>
      <w:numFmt w:val="decimal"/>
      <w:lvlText w:val="%1.%2."/>
      <w:lvlJc w:val="left"/>
      <w:pPr>
        <w:ind w:left="620" w:hanging="540"/>
      </w:pPr>
      <w:rPr>
        <w:rFonts w:hint="default"/>
        <w:b w:val="0"/>
        <w:u w:val="none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960" w:hanging="720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1400" w:hanging="1080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1920" w:hanging="144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2000" w:hanging="1440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2440" w:hanging="1800"/>
      </w:pPr>
      <w:rPr>
        <w:rFonts w:hint="default"/>
        <w:b w:val="0"/>
        <w:u w:val="none"/>
      </w:rPr>
    </w:lvl>
  </w:abstractNum>
  <w:abstractNum w:abstractNumId="2">
    <w:nsid w:val="1BA371FE"/>
    <w:multiLevelType w:val="hybridMultilevel"/>
    <w:tmpl w:val="D8641562"/>
    <w:lvl w:ilvl="0" w:tplc="9738DE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40961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57E2D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0C6A85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A33CB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5A54E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4142C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8DE06D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2CB22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3">
    <w:nsid w:val="22821C1C"/>
    <w:multiLevelType w:val="multilevel"/>
    <w:tmpl w:val="4338404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 w:val="0"/>
        <w:u w:val="none"/>
      </w:rPr>
    </w:lvl>
    <w:lvl w:ilvl="1">
      <w:start w:val="2"/>
      <w:numFmt w:val="decimal"/>
      <w:lvlText w:val="%1.%2."/>
      <w:lvlJc w:val="left"/>
      <w:pPr>
        <w:ind w:left="620" w:hanging="540"/>
      </w:pPr>
      <w:rPr>
        <w:rFonts w:hint="default"/>
        <w:b w:val="0"/>
        <w:u w:val="none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960" w:hanging="720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1400" w:hanging="1080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1920" w:hanging="144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2000" w:hanging="1440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2440" w:hanging="1800"/>
      </w:pPr>
      <w:rPr>
        <w:rFonts w:hint="default"/>
        <w:b w:val="0"/>
        <w:u w:val="none"/>
      </w:rPr>
    </w:lvl>
  </w:abstractNum>
  <w:abstractNum w:abstractNumId="4">
    <w:nsid w:val="32C45876"/>
    <w:multiLevelType w:val="multilevel"/>
    <w:tmpl w:val="4A4CDA86"/>
    <w:lvl w:ilvl="0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20" w:hanging="360"/>
      </w:pPr>
      <w:rPr>
        <w:rFonts w:hint="default"/>
        <w:b w:val="0"/>
        <w:color w:val="231F20"/>
        <w:u w:val="none"/>
      </w:rPr>
    </w:lvl>
    <w:lvl w:ilvl="2">
      <w:start w:val="1"/>
      <w:numFmt w:val="decimal"/>
      <w:isLgl/>
      <w:lvlText w:val="%1.%2.%3"/>
      <w:lvlJc w:val="left"/>
      <w:pPr>
        <w:ind w:left="880" w:hanging="720"/>
      </w:pPr>
      <w:rPr>
        <w:rFonts w:hint="default"/>
        <w:b w:val="0"/>
        <w:color w:val="231F20"/>
        <w:u w:val="none"/>
      </w:rPr>
    </w:lvl>
    <w:lvl w:ilvl="3">
      <w:start w:val="1"/>
      <w:numFmt w:val="decimal"/>
      <w:isLgl/>
      <w:lvlText w:val="%1.%2.%3.%4"/>
      <w:lvlJc w:val="left"/>
      <w:pPr>
        <w:ind w:left="880" w:hanging="720"/>
      </w:pPr>
      <w:rPr>
        <w:rFonts w:hint="default"/>
        <w:b w:val="0"/>
        <w:color w:val="231F20"/>
        <w:u w:val="none"/>
      </w:rPr>
    </w:lvl>
    <w:lvl w:ilvl="4">
      <w:start w:val="1"/>
      <w:numFmt w:val="decimal"/>
      <w:isLgl/>
      <w:lvlText w:val="%1.%2.%3.%4.%5"/>
      <w:lvlJc w:val="left"/>
      <w:pPr>
        <w:ind w:left="1240" w:hanging="1080"/>
      </w:pPr>
      <w:rPr>
        <w:rFonts w:hint="default"/>
        <w:b w:val="0"/>
        <w:color w:val="231F20"/>
        <w:u w:val="none"/>
      </w:rPr>
    </w:lvl>
    <w:lvl w:ilvl="5">
      <w:start w:val="1"/>
      <w:numFmt w:val="decimal"/>
      <w:isLgl/>
      <w:lvlText w:val="%1.%2.%3.%4.%5.%6"/>
      <w:lvlJc w:val="left"/>
      <w:pPr>
        <w:ind w:left="1240" w:hanging="1080"/>
      </w:pPr>
      <w:rPr>
        <w:rFonts w:hint="default"/>
        <w:b w:val="0"/>
        <w:color w:val="231F20"/>
        <w:u w:val="none"/>
      </w:rPr>
    </w:lvl>
    <w:lvl w:ilvl="6">
      <w:start w:val="1"/>
      <w:numFmt w:val="decimal"/>
      <w:isLgl/>
      <w:lvlText w:val="%1.%2.%3.%4.%5.%6.%7"/>
      <w:lvlJc w:val="left"/>
      <w:pPr>
        <w:ind w:left="1600" w:hanging="1440"/>
      </w:pPr>
      <w:rPr>
        <w:rFonts w:hint="default"/>
        <w:b w:val="0"/>
        <w:color w:val="231F20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600" w:hanging="1440"/>
      </w:pPr>
      <w:rPr>
        <w:rFonts w:hint="default"/>
        <w:b w:val="0"/>
        <w:color w:val="231F20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1960" w:hanging="1800"/>
      </w:pPr>
      <w:rPr>
        <w:rFonts w:hint="default"/>
        <w:b w:val="0"/>
        <w:color w:val="231F20"/>
        <w:u w:val="none"/>
      </w:rPr>
    </w:lvl>
  </w:abstractNum>
  <w:abstractNum w:abstractNumId="5">
    <w:nsid w:val="3ACC6902"/>
    <w:multiLevelType w:val="hybridMultilevel"/>
    <w:tmpl w:val="835854EC"/>
    <w:lvl w:ilvl="0" w:tplc="69126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8668D1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7CEC0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DC7283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328EB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D76E1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63E02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C0B69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8AA8D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6">
    <w:nsid w:val="4CE651D8"/>
    <w:multiLevelType w:val="hybridMultilevel"/>
    <w:tmpl w:val="4202D320"/>
    <w:lvl w:ilvl="0" w:tplc="5664CB2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>
    <w:nsid w:val="5D222458"/>
    <w:multiLevelType w:val="hybridMultilevel"/>
    <w:tmpl w:val="F50205B0"/>
    <w:lvl w:ilvl="0" w:tplc="869C93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F5621C3"/>
    <w:multiLevelType w:val="hybridMultilevel"/>
    <w:tmpl w:val="EE7E20B6"/>
    <w:lvl w:ilvl="0" w:tplc="603C7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C34CB9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CFCEA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B6F2DE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C44E8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C72ED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06380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F8FA1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425C26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9">
    <w:nsid w:val="708A359E"/>
    <w:multiLevelType w:val="hybridMultilevel"/>
    <w:tmpl w:val="7F1AA2B2"/>
    <w:lvl w:ilvl="0" w:tplc="FC08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33EE7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69E63B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6B6C7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97201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3064E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B6EC2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F87C6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94448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10">
    <w:nsid w:val="73531564"/>
    <w:multiLevelType w:val="hybridMultilevel"/>
    <w:tmpl w:val="937C7BFC"/>
    <w:lvl w:ilvl="0" w:tplc="DAB61F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5C129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C30C4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34DAE9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407AF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F3BE7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0C2C41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AFD873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8BE66A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11">
    <w:nsid w:val="77362A44"/>
    <w:multiLevelType w:val="hybridMultilevel"/>
    <w:tmpl w:val="3C642F04"/>
    <w:lvl w:ilvl="0" w:tplc="205A9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eastAsia="新細明體" w:hint="default"/>
      </w:rPr>
    </w:lvl>
    <w:lvl w:ilvl="1" w:tplc="D960B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eastAsia="新細明體" w:hint="default"/>
      </w:rPr>
    </w:lvl>
    <w:lvl w:ilvl="2" w:tplc="18FAB4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eastAsia="新細明體" w:hint="default"/>
      </w:rPr>
    </w:lvl>
    <w:lvl w:ilvl="3" w:tplc="BAC23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eastAsia="新細明體" w:hint="default"/>
      </w:rPr>
    </w:lvl>
    <w:lvl w:ilvl="4" w:tplc="F7064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eastAsia="新細明體" w:hint="default"/>
      </w:rPr>
    </w:lvl>
    <w:lvl w:ilvl="5" w:tplc="5EC05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eastAsia="新細明體" w:hint="default"/>
      </w:rPr>
    </w:lvl>
    <w:lvl w:ilvl="6" w:tplc="346443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eastAsia="新細明體" w:hint="default"/>
      </w:rPr>
    </w:lvl>
    <w:lvl w:ilvl="7" w:tplc="5E8EDA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eastAsia="新細明體" w:hint="default"/>
      </w:rPr>
    </w:lvl>
    <w:lvl w:ilvl="8" w:tplc="3FC26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eastAsia="新細明體" w:hint="default"/>
      </w:rPr>
    </w:lvl>
  </w:abstractNum>
  <w:abstractNum w:abstractNumId="12">
    <w:nsid w:val="79E92FA4"/>
    <w:multiLevelType w:val="multilevel"/>
    <w:tmpl w:val="91CCCBB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40" w:hanging="1800"/>
      </w:pPr>
      <w:rPr>
        <w:rFonts w:hint="default"/>
      </w:rPr>
    </w:lvl>
  </w:abstractNum>
  <w:num w:numId="1">
    <w:abstractNumId w:val="6"/>
  </w:num>
  <w:num w:numId="2">
    <w:abstractNumId w:val="11"/>
  </w:num>
  <w:num w:numId="3">
    <w:abstractNumId w:val="8"/>
  </w:num>
  <w:num w:numId="4">
    <w:abstractNumId w:val="5"/>
  </w:num>
  <w:num w:numId="5">
    <w:abstractNumId w:val="2"/>
  </w:num>
  <w:num w:numId="6">
    <w:abstractNumId w:val="9"/>
  </w:num>
  <w:num w:numId="7">
    <w:abstractNumId w:val="10"/>
  </w:num>
  <w:num w:numId="8">
    <w:abstractNumId w:val="4"/>
  </w:num>
  <w:num w:numId="9">
    <w:abstractNumId w:val="12"/>
  </w:num>
  <w:num w:numId="10">
    <w:abstractNumId w:val="1"/>
  </w:num>
  <w:num w:numId="11">
    <w:abstractNumId w:val="3"/>
  </w:num>
  <w:num w:numId="12">
    <w:abstractNumId w:val="7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90890"/>
    <w:rsid w:val="00002F44"/>
    <w:rsid w:val="00004729"/>
    <w:rsid w:val="00004AA3"/>
    <w:rsid w:val="00007550"/>
    <w:rsid w:val="0000760F"/>
    <w:rsid w:val="0000764A"/>
    <w:rsid w:val="0000771E"/>
    <w:rsid w:val="00010E5E"/>
    <w:rsid w:val="000117A8"/>
    <w:rsid w:val="00011C4F"/>
    <w:rsid w:val="00013797"/>
    <w:rsid w:val="00013D26"/>
    <w:rsid w:val="000166A2"/>
    <w:rsid w:val="0002067D"/>
    <w:rsid w:val="00021296"/>
    <w:rsid w:val="00021849"/>
    <w:rsid w:val="00022427"/>
    <w:rsid w:val="0002284E"/>
    <w:rsid w:val="0002382F"/>
    <w:rsid w:val="00024D9C"/>
    <w:rsid w:val="000254DF"/>
    <w:rsid w:val="0002630A"/>
    <w:rsid w:val="00027798"/>
    <w:rsid w:val="00034A7B"/>
    <w:rsid w:val="00036EBC"/>
    <w:rsid w:val="00042779"/>
    <w:rsid w:val="00042FD8"/>
    <w:rsid w:val="000454AC"/>
    <w:rsid w:val="00045531"/>
    <w:rsid w:val="000457EC"/>
    <w:rsid w:val="000459D2"/>
    <w:rsid w:val="00046163"/>
    <w:rsid w:val="00051870"/>
    <w:rsid w:val="00051900"/>
    <w:rsid w:val="000527D4"/>
    <w:rsid w:val="00053D3F"/>
    <w:rsid w:val="00053D75"/>
    <w:rsid w:val="00055484"/>
    <w:rsid w:val="000648FC"/>
    <w:rsid w:val="00070705"/>
    <w:rsid w:val="00071241"/>
    <w:rsid w:val="00074064"/>
    <w:rsid w:val="00074B26"/>
    <w:rsid w:val="00074CA1"/>
    <w:rsid w:val="00075561"/>
    <w:rsid w:val="00075705"/>
    <w:rsid w:val="00083FAE"/>
    <w:rsid w:val="000852AC"/>
    <w:rsid w:val="0009127C"/>
    <w:rsid w:val="00093083"/>
    <w:rsid w:val="00093154"/>
    <w:rsid w:val="0009334F"/>
    <w:rsid w:val="00094CD7"/>
    <w:rsid w:val="000A046E"/>
    <w:rsid w:val="000A3425"/>
    <w:rsid w:val="000A5280"/>
    <w:rsid w:val="000A6696"/>
    <w:rsid w:val="000A7F4F"/>
    <w:rsid w:val="000B166F"/>
    <w:rsid w:val="000B1AE8"/>
    <w:rsid w:val="000B1C90"/>
    <w:rsid w:val="000B30D3"/>
    <w:rsid w:val="000B38BB"/>
    <w:rsid w:val="000B7BDD"/>
    <w:rsid w:val="000C4F9C"/>
    <w:rsid w:val="000C5D66"/>
    <w:rsid w:val="000C74B1"/>
    <w:rsid w:val="000C7F7F"/>
    <w:rsid w:val="000D04CD"/>
    <w:rsid w:val="000D0F84"/>
    <w:rsid w:val="000E42F1"/>
    <w:rsid w:val="000E63AD"/>
    <w:rsid w:val="000E6CB0"/>
    <w:rsid w:val="000F0EB4"/>
    <w:rsid w:val="000F1376"/>
    <w:rsid w:val="000F1494"/>
    <w:rsid w:val="000F3954"/>
    <w:rsid w:val="00107B10"/>
    <w:rsid w:val="00112018"/>
    <w:rsid w:val="00113FA5"/>
    <w:rsid w:val="00113FED"/>
    <w:rsid w:val="00114625"/>
    <w:rsid w:val="00115952"/>
    <w:rsid w:val="0012034B"/>
    <w:rsid w:val="00120E25"/>
    <w:rsid w:val="00124BED"/>
    <w:rsid w:val="00124F2C"/>
    <w:rsid w:val="0012735F"/>
    <w:rsid w:val="00127AA9"/>
    <w:rsid w:val="00131BD8"/>
    <w:rsid w:val="00131C21"/>
    <w:rsid w:val="00131ED1"/>
    <w:rsid w:val="00134D29"/>
    <w:rsid w:val="001365D5"/>
    <w:rsid w:val="00136C21"/>
    <w:rsid w:val="00143507"/>
    <w:rsid w:val="00143C37"/>
    <w:rsid w:val="001443FB"/>
    <w:rsid w:val="00144D59"/>
    <w:rsid w:val="00145529"/>
    <w:rsid w:val="001456F2"/>
    <w:rsid w:val="00146676"/>
    <w:rsid w:val="00147119"/>
    <w:rsid w:val="00147666"/>
    <w:rsid w:val="00147D16"/>
    <w:rsid w:val="00151050"/>
    <w:rsid w:val="001528B2"/>
    <w:rsid w:val="00153103"/>
    <w:rsid w:val="0015394A"/>
    <w:rsid w:val="0015513F"/>
    <w:rsid w:val="001573DF"/>
    <w:rsid w:val="00160356"/>
    <w:rsid w:val="00160EDA"/>
    <w:rsid w:val="00163CD0"/>
    <w:rsid w:val="00164D45"/>
    <w:rsid w:val="0016581D"/>
    <w:rsid w:val="00166CDF"/>
    <w:rsid w:val="00174032"/>
    <w:rsid w:val="001772A8"/>
    <w:rsid w:val="001810F4"/>
    <w:rsid w:val="00181872"/>
    <w:rsid w:val="00182459"/>
    <w:rsid w:val="00183773"/>
    <w:rsid w:val="00186941"/>
    <w:rsid w:val="00190D8F"/>
    <w:rsid w:val="00192795"/>
    <w:rsid w:val="0019628D"/>
    <w:rsid w:val="001A0EE4"/>
    <w:rsid w:val="001A10A6"/>
    <w:rsid w:val="001A140D"/>
    <w:rsid w:val="001A1F86"/>
    <w:rsid w:val="001A5B4A"/>
    <w:rsid w:val="001A7178"/>
    <w:rsid w:val="001B1B4F"/>
    <w:rsid w:val="001B30C0"/>
    <w:rsid w:val="001B3747"/>
    <w:rsid w:val="001B48EC"/>
    <w:rsid w:val="001C0948"/>
    <w:rsid w:val="001C14F2"/>
    <w:rsid w:val="001C3443"/>
    <w:rsid w:val="001C36C0"/>
    <w:rsid w:val="001C7CAE"/>
    <w:rsid w:val="001D2C9E"/>
    <w:rsid w:val="001D36FC"/>
    <w:rsid w:val="001D3F12"/>
    <w:rsid w:val="001D55FB"/>
    <w:rsid w:val="001E076F"/>
    <w:rsid w:val="001E2149"/>
    <w:rsid w:val="001E4428"/>
    <w:rsid w:val="001E5058"/>
    <w:rsid w:val="001E6D91"/>
    <w:rsid w:val="001E7CB2"/>
    <w:rsid w:val="001F14B7"/>
    <w:rsid w:val="001F2717"/>
    <w:rsid w:val="001F2AAC"/>
    <w:rsid w:val="001F2D05"/>
    <w:rsid w:val="001F5261"/>
    <w:rsid w:val="002014E7"/>
    <w:rsid w:val="00202F9C"/>
    <w:rsid w:val="00204BCA"/>
    <w:rsid w:val="002077B2"/>
    <w:rsid w:val="00210DDA"/>
    <w:rsid w:val="0021216F"/>
    <w:rsid w:val="00212A8A"/>
    <w:rsid w:val="00214E7A"/>
    <w:rsid w:val="0022541D"/>
    <w:rsid w:val="00226307"/>
    <w:rsid w:val="00230F71"/>
    <w:rsid w:val="00231B59"/>
    <w:rsid w:val="00231C29"/>
    <w:rsid w:val="00231CF4"/>
    <w:rsid w:val="002334EF"/>
    <w:rsid w:val="00234D7F"/>
    <w:rsid w:val="002372A4"/>
    <w:rsid w:val="00237F6B"/>
    <w:rsid w:val="00240EB8"/>
    <w:rsid w:val="002415B0"/>
    <w:rsid w:val="00242F7C"/>
    <w:rsid w:val="00243761"/>
    <w:rsid w:val="002465FA"/>
    <w:rsid w:val="00251736"/>
    <w:rsid w:val="00253C2F"/>
    <w:rsid w:val="00254411"/>
    <w:rsid w:val="00254530"/>
    <w:rsid w:val="00255529"/>
    <w:rsid w:val="002609FD"/>
    <w:rsid w:val="002612CA"/>
    <w:rsid w:val="00266481"/>
    <w:rsid w:val="00267C1D"/>
    <w:rsid w:val="00271175"/>
    <w:rsid w:val="00275E32"/>
    <w:rsid w:val="00276A35"/>
    <w:rsid w:val="00276C50"/>
    <w:rsid w:val="00276EC5"/>
    <w:rsid w:val="00280D52"/>
    <w:rsid w:val="00281FAB"/>
    <w:rsid w:val="0028487B"/>
    <w:rsid w:val="00290A1B"/>
    <w:rsid w:val="0029175E"/>
    <w:rsid w:val="00292201"/>
    <w:rsid w:val="00292C8C"/>
    <w:rsid w:val="00293DF6"/>
    <w:rsid w:val="002959AA"/>
    <w:rsid w:val="002962C9"/>
    <w:rsid w:val="00296775"/>
    <w:rsid w:val="002A0C48"/>
    <w:rsid w:val="002A1E5D"/>
    <w:rsid w:val="002A26CE"/>
    <w:rsid w:val="002A313F"/>
    <w:rsid w:val="002A46D0"/>
    <w:rsid w:val="002A5122"/>
    <w:rsid w:val="002A53FF"/>
    <w:rsid w:val="002A7245"/>
    <w:rsid w:val="002A7AF3"/>
    <w:rsid w:val="002B22A1"/>
    <w:rsid w:val="002B4769"/>
    <w:rsid w:val="002B47DC"/>
    <w:rsid w:val="002C285E"/>
    <w:rsid w:val="002C3E78"/>
    <w:rsid w:val="002C53B1"/>
    <w:rsid w:val="002C6172"/>
    <w:rsid w:val="002C707D"/>
    <w:rsid w:val="002D0C11"/>
    <w:rsid w:val="002D3924"/>
    <w:rsid w:val="002D4532"/>
    <w:rsid w:val="002E03F7"/>
    <w:rsid w:val="002E18BD"/>
    <w:rsid w:val="002E2573"/>
    <w:rsid w:val="002E402E"/>
    <w:rsid w:val="002E47AC"/>
    <w:rsid w:val="002E602E"/>
    <w:rsid w:val="002E760F"/>
    <w:rsid w:val="002F1A51"/>
    <w:rsid w:val="002F3111"/>
    <w:rsid w:val="002F34D2"/>
    <w:rsid w:val="002F4176"/>
    <w:rsid w:val="002F4384"/>
    <w:rsid w:val="002F58B3"/>
    <w:rsid w:val="0030242F"/>
    <w:rsid w:val="0032117F"/>
    <w:rsid w:val="003223CF"/>
    <w:rsid w:val="0032330B"/>
    <w:rsid w:val="003260A6"/>
    <w:rsid w:val="003265F8"/>
    <w:rsid w:val="0033049A"/>
    <w:rsid w:val="003315DC"/>
    <w:rsid w:val="0033169E"/>
    <w:rsid w:val="003327D7"/>
    <w:rsid w:val="003342EC"/>
    <w:rsid w:val="003351C8"/>
    <w:rsid w:val="003360D6"/>
    <w:rsid w:val="00336803"/>
    <w:rsid w:val="00340FA1"/>
    <w:rsid w:val="0034376C"/>
    <w:rsid w:val="00344678"/>
    <w:rsid w:val="0034732C"/>
    <w:rsid w:val="003476C1"/>
    <w:rsid w:val="00350975"/>
    <w:rsid w:val="0035223E"/>
    <w:rsid w:val="00352307"/>
    <w:rsid w:val="0035414D"/>
    <w:rsid w:val="003558FC"/>
    <w:rsid w:val="0035709D"/>
    <w:rsid w:val="003639B1"/>
    <w:rsid w:val="003654DB"/>
    <w:rsid w:val="00366D9C"/>
    <w:rsid w:val="00367746"/>
    <w:rsid w:val="0037106E"/>
    <w:rsid w:val="00371529"/>
    <w:rsid w:val="0037289A"/>
    <w:rsid w:val="00372C6E"/>
    <w:rsid w:val="0037417C"/>
    <w:rsid w:val="003805E6"/>
    <w:rsid w:val="00383672"/>
    <w:rsid w:val="003836E6"/>
    <w:rsid w:val="003843CB"/>
    <w:rsid w:val="003855A3"/>
    <w:rsid w:val="00386284"/>
    <w:rsid w:val="003907CC"/>
    <w:rsid w:val="00390919"/>
    <w:rsid w:val="00391F9C"/>
    <w:rsid w:val="0039284E"/>
    <w:rsid w:val="00395109"/>
    <w:rsid w:val="00395228"/>
    <w:rsid w:val="003A0A0B"/>
    <w:rsid w:val="003A0AD2"/>
    <w:rsid w:val="003A2379"/>
    <w:rsid w:val="003A2EDD"/>
    <w:rsid w:val="003A2F3D"/>
    <w:rsid w:val="003A66EB"/>
    <w:rsid w:val="003B38CF"/>
    <w:rsid w:val="003B3CE6"/>
    <w:rsid w:val="003B6895"/>
    <w:rsid w:val="003C49B3"/>
    <w:rsid w:val="003C6655"/>
    <w:rsid w:val="003D04B1"/>
    <w:rsid w:val="003D2FD6"/>
    <w:rsid w:val="003D3C19"/>
    <w:rsid w:val="003D4633"/>
    <w:rsid w:val="003D53DE"/>
    <w:rsid w:val="003D7BD1"/>
    <w:rsid w:val="003E05ED"/>
    <w:rsid w:val="003E0C32"/>
    <w:rsid w:val="003E2ABE"/>
    <w:rsid w:val="003E41E7"/>
    <w:rsid w:val="003E4C09"/>
    <w:rsid w:val="003E6B71"/>
    <w:rsid w:val="003F26FE"/>
    <w:rsid w:val="003F3011"/>
    <w:rsid w:val="003F6A40"/>
    <w:rsid w:val="004004A5"/>
    <w:rsid w:val="0040154A"/>
    <w:rsid w:val="00402AC8"/>
    <w:rsid w:val="004045E1"/>
    <w:rsid w:val="00404E11"/>
    <w:rsid w:val="00407358"/>
    <w:rsid w:val="00411314"/>
    <w:rsid w:val="00411B5A"/>
    <w:rsid w:val="004133E4"/>
    <w:rsid w:val="00414F5C"/>
    <w:rsid w:val="004211ED"/>
    <w:rsid w:val="00421F88"/>
    <w:rsid w:val="0042214E"/>
    <w:rsid w:val="00422BFB"/>
    <w:rsid w:val="0042482A"/>
    <w:rsid w:val="004313FB"/>
    <w:rsid w:val="00431A90"/>
    <w:rsid w:val="004320B3"/>
    <w:rsid w:val="0043250B"/>
    <w:rsid w:val="00434C2E"/>
    <w:rsid w:val="00436298"/>
    <w:rsid w:val="00442A9D"/>
    <w:rsid w:val="00444B86"/>
    <w:rsid w:val="00444C59"/>
    <w:rsid w:val="00447C2F"/>
    <w:rsid w:val="00454074"/>
    <w:rsid w:val="00454F30"/>
    <w:rsid w:val="00456035"/>
    <w:rsid w:val="004565BF"/>
    <w:rsid w:val="00457E26"/>
    <w:rsid w:val="00460047"/>
    <w:rsid w:val="004618E6"/>
    <w:rsid w:val="004623D6"/>
    <w:rsid w:val="00463C6F"/>
    <w:rsid w:val="00471735"/>
    <w:rsid w:val="004727A0"/>
    <w:rsid w:val="00472C0A"/>
    <w:rsid w:val="0047389D"/>
    <w:rsid w:val="00474E48"/>
    <w:rsid w:val="00475E51"/>
    <w:rsid w:val="00476468"/>
    <w:rsid w:val="00480B9F"/>
    <w:rsid w:val="00480C3D"/>
    <w:rsid w:val="00487765"/>
    <w:rsid w:val="00487F3A"/>
    <w:rsid w:val="00491CB9"/>
    <w:rsid w:val="00494AC1"/>
    <w:rsid w:val="00495A9F"/>
    <w:rsid w:val="00496713"/>
    <w:rsid w:val="004970B1"/>
    <w:rsid w:val="0049722F"/>
    <w:rsid w:val="00497884"/>
    <w:rsid w:val="004A45F1"/>
    <w:rsid w:val="004A736F"/>
    <w:rsid w:val="004B1A0B"/>
    <w:rsid w:val="004B2CAA"/>
    <w:rsid w:val="004B33DD"/>
    <w:rsid w:val="004B4CBF"/>
    <w:rsid w:val="004B6B42"/>
    <w:rsid w:val="004B7F97"/>
    <w:rsid w:val="004C08CC"/>
    <w:rsid w:val="004C27C7"/>
    <w:rsid w:val="004C49A8"/>
    <w:rsid w:val="004C4E3D"/>
    <w:rsid w:val="004C5387"/>
    <w:rsid w:val="004D028E"/>
    <w:rsid w:val="004D0B61"/>
    <w:rsid w:val="004D14CD"/>
    <w:rsid w:val="004D2045"/>
    <w:rsid w:val="004D24D8"/>
    <w:rsid w:val="004D51FC"/>
    <w:rsid w:val="004D55AA"/>
    <w:rsid w:val="004E1AE7"/>
    <w:rsid w:val="004E4AF5"/>
    <w:rsid w:val="004E5611"/>
    <w:rsid w:val="004E5DAD"/>
    <w:rsid w:val="004E6302"/>
    <w:rsid w:val="004F1211"/>
    <w:rsid w:val="004F12EF"/>
    <w:rsid w:val="004F156C"/>
    <w:rsid w:val="004F48E2"/>
    <w:rsid w:val="004F4ECC"/>
    <w:rsid w:val="004F5F20"/>
    <w:rsid w:val="004F6AAE"/>
    <w:rsid w:val="004F7EEE"/>
    <w:rsid w:val="00500F00"/>
    <w:rsid w:val="00502436"/>
    <w:rsid w:val="005035EF"/>
    <w:rsid w:val="005046FD"/>
    <w:rsid w:val="00510C83"/>
    <w:rsid w:val="0051241C"/>
    <w:rsid w:val="00512516"/>
    <w:rsid w:val="00512609"/>
    <w:rsid w:val="005130D6"/>
    <w:rsid w:val="0051422C"/>
    <w:rsid w:val="0051434A"/>
    <w:rsid w:val="00516A9D"/>
    <w:rsid w:val="00517B57"/>
    <w:rsid w:val="005221FC"/>
    <w:rsid w:val="005234C9"/>
    <w:rsid w:val="005238FC"/>
    <w:rsid w:val="005240A5"/>
    <w:rsid w:val="00524440"/>
    <w:rsid w:val="00525243"/>
    <w:rsid w:val="00525B92"/>
    <w:rsid w:val="00530B6D"/>
    <w:rsid w:val="0053239F"/>
    <w:rsid w:val="00532CD4"/>
    <w:rsid w:val="0053469A"/>
    <w:rsid w:val="00534EA3"/>
    <w:rsid w:val="00540D8A"/>
    <w:rsid w:val="00540F4B"/>
    <w:rsid w:val="00541876"/>
    <w:rsid w:val="005463C4"/>
    <w:rsid w:val="005536EC"/>
    <w:rsid w:val="00554349"/>
    <w:rsid w:val="00554C73"/>
    <w:rsid w:val="005550AF"/>
    <w:rsid w:val="00555488"/>
    <w:rsid w:val="0055572B"/>
    <w:rsid w:val="00561648"/>
    <w:rsid w:val="00565080"/>
    <w:rsid w:val="0056610C"/>
    <w:rsid w:val="0056627C"/>
    <w:rsid w:val="0056632F"/>
    <w:rsid w:val="005712C9"/>
    <w:rsid w:val="00581378"/>
    <w:rsid w:val="005826E1"/>
    <w:rsid w:val="0058292F"/>
    <w:rsid w:val="005863A1"/>
    <w:rsid w:val="005876DF"/>
    <w:rsid w:val="00590EB3"/>
    <w:rsid w:val="00595B7A"/>
    <w:rsid w:val="005979B3"/>
    <w:rsid w:val="005A47CF"/>
    <w:rsid w:val="005A48A0"/>
    <w:rsid w:val="005A5366"/>
    <w:rsid w:val="005B00F2"/>
    <w:rsid w:val="005B01C1"/>
    <w:rsid w:val="005B4CED"/>
    <w:rsid w:val="005B54B9"/>
    <w:rsid w:val="005B6167"/>
    <w:rsid w:val="005B6C25"/>
    <w:rsid w:val="005C158B"/>
    <w:rsid w:val="005C225E"/>
    <w:rsid w:val="005C5FF6"/>
    <w:rsid w:val="005C6E45"/>
    <w:rsid w:val="005C7628"/>
    <w:rsid w:val="005D1BB4"/>
    <w:rsid w:val="005D1C69"/>
    <w:rsid w:val="005D2EB3"/>
    <w:rsid w:val="005D6D51"/>
    <w:rsid w:val="005E0214"/>
    <w:rsid w:val="005E26AF"/>
    <w:rsid w:val="005E2FC0"/>
    <w:rsid w:val="005E3ED9"/>
    <w:rsid w:val="005E4A1C"/>
    <w:rsid w:val="005E502C"/>
    <w:rsid w:val="005E580C"/>
    <w:rsid w:val="005E58E8"/>
    <w:rsid w:val="005E6480"/>
    <w:rsid w:val="005E7342"/>
    <w:rsid w:val="005F0DB9"/>
    <w:rsid w:val="005F1299"/>
    <w:rsid w:val="005F27E2"/>
    <w:rsid w:val="005F488E"/>
    <w:rsid w:val="005F6765"/>
    <w:rsid w:val="005F6C96"/>
    <w:rsid w:val="005F70FE"/>
    <w:rsid w:val="005F7D49"/>
    <w:rsid w:val="00601249"/>
    <w:rsid w:val="00603DB7"/>
    <w:rsid w:val="00605A3C"/>
    <w:rsid w:val="00610262"/>
    <w:rsid w:val="0061151E"/>
    <w:rsid w:val="00613935"/>
    <w:rsid w:val="0061681F"/>
    <w:rsid w:val="0061788E"/>
    <w:rsid w:val="00625243"/>
    <w:rsid w:val="00626C41"/>
    <w:rsid w:val="00627DEC"/>
    <w:rsid w:val="00630BF2"/>
    <w:rsid w:val="00632458"/>
    <w:rsid w:val="00632CE3"/>
    <w:rsid w:val="00634382"/>
    <w:rsid w:val="00635F27"/>
    <w:rsid w:val="00636121"/>
    <w:rsid w:val="00637FC4"/>
    <w:rsid w:val="00642894"/>
    <w:rsid w:val="006446B8"/>
    <w:rsid w:val="00646020"/>
    <w:rsid w:val="006515DA"/>
    <w:rsid w:val="00651A5A"/>
    <w:rsid w:val="0065273C"/>
    <w:rsid w:val="00655125"/>
    <w:rsid w:val="006565FE"/>
    <w:rsid w:val="006577C8"/>
    <w:rsid w:val="00660B18"/>
    <w:rsid w:val="006644DC"/>
    <w:rsid w:val="00664C62"/>
    <w:rsid w:val="0067000A"/>
    <w:rsid w:val="00671234"/>
    <w:rsid w:val="00671DC7"/>
    <w:rsid w:val="006758D6"/>
    <w:rsid w:val="00675DC5"/>
    <w:rsid w:val="00676540"/>
    <w:rsid w:val="00677543"/>
    <w:rsid w:val="006777FD"/>
    <w:rsid w:val="0068120C"/>
    <w:rsid w:val="00683515"/>
    <w:rsid w:val="0068368B"/>
    <w:rsid w:val="0068635F"/>
    <w:rsid w:val="0068741A"/>
    <w:rsid w:val="006875EC"/>
    <w:rsid w:val="00690184"/>
    <w:rsid w:val="0069070C"/>
    <w:rsid w:val="006917A8"/>
    <w:rsid w:val="00693CFB"/>
    <w:rsid w:val="00694D78"/>
    <w:rsid w:val="00696002"/>
    <w:rsid w:val="006972C2"/>
    <w:rsid w:val="006A25F7"/>
    <w:rsid w:val="006A446E"/>
    <w:rsid w:val="006A4C50"/>
    <w:rsid w:val="006A5FE6"/>
    <w:rsid w:val="006A79AF"/>
    <w:rsid w:val="006A7BEB"/>
    <w:rsid w:val="006B38B9"/>
    <w:rsid w:val="006B4CF2"/>
    <w:rsid w:val="006B5AE1"/>
    <w:rsid w:val="006B6921"/>
    <w:rsid w:val="006C1717"/>
    <w:rsid w:val="006C37F8"/>
    <w:rsid w:val="006C5FDD"/>
    <w:rsid w:val="006C667E"/>
    <w:rsid w:val="006D325E"/>
    <w:rsid w:val="006D34B6"/>
    <w:rsid w:val="006D4558"/>
    <w:rsid w:val="006D7107"/>
    <w:rsid w:val="006E02CB"/>
    <w:rsid w:val="006E30FB"/>
    <w:rsid w:val="006E3253"/>
    <w:rsid w:val="006E4840"/>
    <w:rsid w:val="006E60FB"/>
    <w:rsid w:val="006E6AA8"/>
    <w:rsid w:val="006F0609"/>
    <w:rsid w:val="006F090D"/>
    <w:rsid w:val="006F0E64"/>
    <w:rsid w:val="006F457C"/>
    <w:rsid w:val="006F5171"/>
    <w:rsid w:val="00700853"/>
    <w:rsid w:val="007013C4"/>
    <w:rsid w:val="0070309C"/>
    <w:rsid w:val="0070424A"/>
    <w:rsid w:val="0070431B"/>
    <w:rsid w:val="00705789"/>
    <w:rsid w:val="00713293"/>
    <w:rsid w:val="007135DD"/>
    <w:rsid w:val="00714F7E"/>
    <w:rsid w:val="007203EB"/>
    <w:rsid w:val="00720A16"/>
    <w:rsid w:val="00720AD2"/>
    <w:rsid w:val="007217FD"/>
    <w:rsid w:val="0072224F"/>
    <w:rsid w:val="00727158"/>
    <w:rsid w:val="00732D66"/>
    <w:rsid w:val="00733A9D"/>
    <w:rsid w:val="00734646"/>
    <w:rsid w:val="00740988"/>
    <w:rsid w:val="00742E31"/>
    <w:rsid w:val="0074320E"/>
    <w:rsid w:val="00744B1B"/>
    <w:rsid w:val="00745D74"/>
    <w:rsid w:val="00745E92"/>
    <w:rsid w:val="00752768"/>
    <w:rsid w:val="007529D6"/>
    <w:rsid w:val="00753ECE"/>
    <w:rsid w:val="007578F9"/>
    <w:rsid w:val="007600C0"/>
    <w:rsid w:val="00760F76"/>
    <w:rsid w:val="00772D28"/>
    <w:rsid w:val="00774460"/>
    <w:rsid w:val="00775570"/>
    <w:rsid w:val="007771C5"/>
    <w:rsid w:val="007817F5"/>
    <w:rsid w:val="007836C5"/>
    <w:rsid w:val="00783F2A"/>
    <w:rsid w:val="00787650"/>
    <w:rsid w:val="00790B20"/>
    <w:rsid w:val="00790B61"/>
    <w:rsid w:val="007A1F19"/>
    <w:rsid w:val="007A2D69"/>
    <w:rsid w:val="007A2F6A"/>
    <w:rsid w:val="007A4062"/>
    <w:rsid w:val="007A7A7D"/>
    <w:rsid w:val="007B103E"/>
    <w:rsid w:val="007B1582"/>
    <w:rsid w:val="007B16B5"/>
    <w:rsid w:val="007B45CF"/>
    <w:rsid w:val="007B490C"/>
    <w:rsid w:val="007B4AFC"/>
    <w:rsid w:val="007C1AE3"/>
    <w:rsid w:val="007C509C"/>
    <w:rsid w:val="007C7E88"/>
    <w:rsid w:val="007D3D12"/>
    <w:rsid w:val="007D453E"/>
    <w:rsid w:val="007D5BDE"/>
    <w:rsid w:val="007D61AC"/>
    <w:rsid w:val="007E2A9D"/>
    <w:rsid w:val="007E6E98"/>
    <w:rsid w:val="007F0914"/>
    <w:rsid w:val="007F12FD"/>
    <w:rsid w:val="007F3164"/>
    <w:rsid w:val="007F4D0D"/>
    <w:rsid w:val="007F5481"/>
    <w:rsid w:val="007F5772"/>
    <w:rsid w:val="008012D6"/>
    <w:rsid w:val="00803A2F"/>
    <w:rsid w:val="00804566"/>
    <w:rsid w:val="00805381"/>
    <w:rsid w:val="008074E1"/>
    <w:rsid w:val="00811A46"/>
    <w:rsid w:val="00811DB0"/>
    <w:rsid w:val="00813149"/>
    <w:rsid w:val="00813277"/>
    <w:rsid w:val="00813A41"/>
    <w:rsid w:val="00817ABA"/>
    <w:rsid w:val="00823390"/>
    <w:rsid w:val="008233B0"/>
    <w:rsid w:val="00824040"/>
    <w:rsid w:val="008258A6"/>
    <w:rsid w:val="00834930"/>
    <w:rsid w:val="00834E64"/>
    <w:rsid w:val="00837817"/>
    <w:rsid w:val="00837D0D"/>
    <w:rsid w:val="00844FC9"/>
    <w:rsid w:val="00847405"/>
    <w:rsid w:val="00847A27"/>
    <w:rsid w:val="0085119B"/>
    <w:rsid w:val="0085377D"/>
    <w:rsid w:val="0085402F"/>
    <w:rsid w:val="00855053"/>
    <w:rsid w:val="00855511"/>
    <w:rsid w:val="008579E3"/>
    <w:rsid w:val="0086082C"/>
    <w:rsid w:val="0086409B"/>
    <w:rsid w:val="0086714F"/>
    <w:rsid w:val="008676AC"/>
    <w:rsid w:val="00874635"/>
    <w:rsid w:val="00874C4F"/>
    <w:rsid w:val="00877E46"/>
    <w:rsid w:val="00877E8C"/>
    <w:rsid w:val="0088169D"/>
    <w:rsid w:val="00885A62"/>
    <w:rsid w:val="00885B7B"/>
    <w:rsid w:val="00886445"/>
    <w:rsid w:val="0089536A"/>
    <w:rsid w:val="00895CE5"/>
    <w:rsid w:val="008963A8"/>
    <w:rsid w:val="0089729A"/>
    <w:rsid w:val="0089762B"/>
    <w:rsid w:val="00897DB7"/>
    <w:rsid w:val="008A085E"/>
    <w:rsid w:val="008A189D"/>
    <w:rsid w:val="008A27AD"/>
    <w:rsid w:val="008A3005"/>
    <w:rsid w:val="008A45AC"/>
    <w:rsid w:val="008A6FF0"/>
    <w:rsid w:val="008B2A24"/>
    <w:rsid w:val="008B2F1C"/>
    <w:rsid w:val="008B5453"/>
    <w:rsid w:val="008B5A9C"/>
    <w:rsid w:val="008C103E"/>
    <w:rsid w:val="008C1463"/>
    <w:rsid w:val="008C2B43"/>
    <w:rsid w:val="008D1672"/>
    <w:rsid w:val="008D18AE"/>
    <w:rsid w:val="008D2012"/>
    <w:rsid w:val="008D3FB7"/>
    <w:rsid w:val="008D6DA4"/>
    <w:rsid w:val="008D798D"/>
    <w:rsid w:val="008E28A2"/>
    <w:rsid w:val="008E3EDB"/>
    <w:rsid w:val="008F00AD"/>
    <w:rsid w:val="008F0E58"/>
    <w:rsid w:val="008F1041"/>
    <w:rsid w:val="008F29B0"/>
    <w:rsid w:val="008F4B7C"/>
    <w:rsid w:val="008F4D3E"/>
    <w:rsid w:val="008F5619"/>
    <w:rsid w:val="0090013A"/>
    <w:rsid w:val="009002F3"/>
    <w:rsid w:val="0090196B"/>
    <w:rsid w:val="009026E5"/>
    <w:rsid w:val="009035F1"/>
    <w:rsid w:val="0090652B"/>
    <w:rsid w:val="00906657"/>
    <w:rsid w:val="00906B0B"/>
    <w:rsid w:val="00907942"/>
    <w:rsid w:val="00911605"/>
    <w:rsid w:val="0091221B"/>
    <w:rsid w:val="009148FD"/>
    <w:rsid w:val="0092188E"/>
    <w:rsid w:val="00922760"/>
    <w:rsid w:val="009239AA"/>
    <w:rsid w:val="00924388"/>
    <w:rsid w:val="00926F44"/>
    <w:rsid w:val="009301AA"/>
    <w:rsid w:val="00931023"/>
    <w:rsid w:val="0093409C"/>
    <w:rsid w:val="00935C44"/>
    <w:rsid w:val="00942A42"/>
    <w:rsid w:val="00943865"/>
    <w:rsid w:val="00943FB7"/>
    <w:rsid w:val="0094655A"/>
    <w:rsid w:val="00947368"/>
    <w:rsid w:val="00954601"/>
    <w:rsid w:val="009548F5"/>
    <w:rsid w:val="00961E20"/>
    <w:rsid w:val="00962E9E"/>
    <w:rsid w:val="0096337C"/>
    <w:rsid w:val="0096425C"/>
    <w:rsid w:val="00964C37"/>
    <w:rsid w:val="009651A3"/>
    <w:rsid w:val="00966208"/>
    <w:rsid w:val="00966D10"/>
    <w:rsid w:val="00970B1D"/>
    <w:rsid w:val="0097171A"/>
    <w:rsid w:val="0097221D"/>
    <w:rsid w:val="00973163"/>
    <w:rsid w:val="0097365D"/>
    <w:rsid w:val="00974CFD"/>
    <w:rsid w:val="009757D4"/>
    <w:rsid w:val="00976982"/>
    <w:rsid w:val="009771D7"/>
    <w:rsid w:val="00981F50"/>
    <w:rsid w:val="009822EB"/>
    <w:rsid w:val="00982C0E"/>
    <w:rsid w:val="00983523"/>
    <w:rsid w:val="00983A97"/>
    <w:rsid w:val="0098460B"/>
    <w:rsid w:val="009846A9"/>
    <w:rsid w:val="00985104"/>
    <w:rsid w:val="00985BAC"/>
    <w:rsid w:val="00986BA4"/>
    <w:rsid w:val="00986DB4"/>
    <w:rsid w:val="009903B3"/>
    <w:rsid w:val="00990890"/>
    <w:rsid w:val="0099161C"/>
    <w:rsid w:val="009917D7"/>
    <w:rsid w:val="00993829"/>
    <w:rsid w:val="009962CC"/>
    <w:rsid w:val="00996AAD"/>
    <w:rsid w:val="00997B59"/>
    <w:rsid w:val="009A2D33"/>
    <w:rsid w:val="009A3799"/>
    <w:rsid w:val="009A528D"/>
    <w:rsid w:val="009B048B"/>
    <w:rsid w:val="009B2BF6"/>
    <w:rsid w:val="009B3555"/>
    <w:rsid w:val="009B3C77"/>
    <w:rsid w:val="009B5A7C"/>
    <w:rsid w:val="009B65EA"/>
    <w:rsid w:val="009C1236"/>
    <w:rsid w:val="009C1B90"/>
    <w:rsid w:val="009C24A5"/>
    <w:rsid w:val="009C3E53"/>
    <w:rsid w:val="009C456B"/>
    <w:rsid w:val="009C4F52"/>
    <w:rsid w:val="009C76F9"/>
    <w:rsid w:val="009D0212"/>
    <w:rsid w:val="009D07B1"/>
    <w:rsid w:val="009D225E"/>
    <w:rsid w:val="009E1093"/>
    <w:rsid w:val="009E139F"/>
    <w:rsid w:val="009E266A"/>
    <w:rsid w:val="009E3268"/>
    <w:rsid w:val="009E3762"/>
    <w:rsid w:val="009E4E74"/>
    <w:rsid w:val="009E4FCC"/>
    <w:rsid w:val="009E5042"/>
    <w:rsid w:val="009E56D9"/>
    <w:rsid w:val="009E63B0"/>
    <w:rsid w:val="009F2EBB"/>
    <w:rsid w:val="009F5708"/>
    <w:rsid w:val="009F5816"/>
    <w:rsid w:val="009F6146"/>
    <w:rsid w:val="00A019D3"/>
    <w:rsid w:val="00A03807"/>
    <w:rsid w:val="00A046A4"/>
    <w:rsid w:val="00A112DC"/>
    <w:rsid w:val="00A12608"/>
    <w:rsid w:val="00A13252"/>
    <w:rsid w:val="00A147FF"/>
    <w:rsid w:val="00A1503B"/>
    <w:rsid w:val="00A152C4"/>
    <w:rsid w:val="00A15790"/>
    <w:rsid w:val="00A15AEA"/>
    <w:rsid w:val="00A16884"/>
    <w:rsid w:val="00A16D32"/>
    <w:rsid w:val="00A202E2"/>
    <w:rsid w:val="00A24360"/>
    <w:rsid w:val="00A2466A"/>
    <w:rsid w:val="00A2711B"/>
    <w:rsid w:val="00A31C20"/>
    <w:rsid w:val="00A31FB3"/>
    <w:rsid w:val="00A34C56"/>
    <w:rsid w:val="00A34E76"/>
    <w:rsid w:val="00A3668A"/>
    <w:rsid w:val="00A3689D"/>
    <w:rsid w:val="00A42310"/>
    <w:rsid w:val="00A44DD9"/>
    <w:rsid w:val="00A45F86"/>
    <w:rsid w:val="00A512B8"/>
    <w:rsid w:val="00A5133E"/>
    <w:rsid w:val="00A54284"/>
    <w:rsid w:val="00A54C9B"/>
    <w:rsid w:val="00A556B6"/>
    <w:rsid w:val="00A55793"/>
    <w:rsid w:val="00A5605C"/>
    <w:rsid w:val="00A6146B"/>
    <w:rsid w:val="00A63BFB"/>
    <w:rsid w:val="00A66A6A"/>
    <w:rsid w:val="00A671CF"/>
    <w:rsid w:val="00A70C3E"/>
    <w:rsid w:val="00A76AEF"/>
    <w:rsid w:val="00A80141"/>
    <w:rsid w:val="00A808DA"/>
    <w:rsid w:val="00A80E66"/>
    <w:rsid w:val="00A82F09"/>
    <w:rsid w:val="00A84A16"/>
    <w:rsid w:val="00A85729"/>
    <w:rsid w:val="00A875C8"/>
    <w:rsid w:val="00A90247"/>
    <w:rsid w:val="00A90DB8"/>
    <w:rsid w:val="00A92859"/>
    <w:rsid w:val="00AA17CD"/>
    <w:rsid w:val="00AA1A7F"/>
    <w:rsid w:val="00AA1CAB"/>
    <w:rsid w:val="00AA2012"/>
    <w:rsid w:val="00AA21C0"/>
    <w:rsid w:val="00AA28F7"/>
    <w:rsid w:val="00AA36AF"/>
    <w:rsid w:val="00AA378E"/>
    <w:rsid w:val="00AA5C5C"/>
    <w:rsid w:val="00AA6994"/>
    <w:rsid w:val="00AB321A"/>
    <w:rsid w:val="00AB6145"/>
    <w:rsid w:val="00AB7CCB"/>
    <w:rsid w:val="00AC12FF"/>
    <w:rsid w:val="00AC16FC"/>
    <w:rsid w:val="00AC3806"/>
    <w:rsid w:val="00AC5AA1"/>
    <w:rsid w:val="00AD0673"/>
    <w:rsid w:val="00AD3279"/>
    <w:rsid w:val="00AD32F9"/>
    <w:rsid w:val="00AD7C7C"/>
    <w:rsid w:val="00AD7E93"/>
    <w:rsid w:val="00AE13CA"/>
    <w:rsid w:val="00AE231D"/>
    <w:rsid w:val="00AE30F5"/>
    <w:rsid w:val="00AE4D47"/>
    <w:rsid w:val="00AE507A"/>
    <w:rsid w:val="00AE6491"/>
    <w:rsid w:val="00AF0ACE"/>
    <w:rsid w:val="00AF0E25"/>
    <w:rsid w:val="00AF4F27"/>
    <w:rsid w:val="00AF62D0"/>
    <w:rsid w:val="00B001BE"/>
    <w:rsid w:val="00B00455"/>
    <w:rsid w:val="00B00D13"/>
    <w:rsid w:val="00B01568"/>
    <w:rsid w:val="00B04FE8"/>
    <w:rsid w:val="00B0652F"/>
    <w:rsid w:val="00B06F4E"/>
    <w:rsid w:val="00B07157"/>
    <w:rsid w:val="00B07B33"/>
    <w:rsid w:val="00B12935"/>
    <w:rsid w:val="00B14801"/>
    <w:rsid w:val="00B17723"/>
    <w:rsid w:val="00B21FE9"/>
    <w:rsid w:val="00B267CC"/>
    <w:rsid w:val="00B26BC7"/>
    <w:rsid w:val="00B273AE"/>
    <w:rsid w:val="00B31BD9"/>
    <w:rsid w:val="00B356A2"/>
    <w:rsid w:val="00B36D8E"/>
    <w:rsid w:val="00B370BC"/>
    <w:rsid w:val="00B40073"/>
    <w:rsid w:val="00B41172"/>
    <w:rsid w:val="00B41E7E"/>
    <w:rsid w:val="00B42488"/>
    <w:rsid w:val="00B428E8"/>
    <w:rsid w:val="00B428F4"/>
    <w:rsid w:val="00B435B0"/>
    <w:rsid w:val="00B4570C"/>
    <w:rsid w:val="00B45E67"/>
    <w:rsid w:val="00B4600D"/>
    <w:rsid w:val="00B46D28"/>
    <w:rsid w:val="00B51D2F"/>
    <w:rsid w:val="00B535AB"/>
    <w:rsid w:val="00B56324"/>
    <w:rsid w:val="00B60B49"/>
    <w:rsid w:val="00B60F8E"/>
    <w:rsid w:val="00B63356"/>
    <w:rsid w:val="00B63F62"/>
    <w:rsid w:val="00B6432E"/>
    <w:rsid w:val="00B657A7"/>
    <w:rsid w:val="00B71D93"/>
    <w:rsid w:val="00B72F21"/>
    <w:rsid w:val="00B735FE"/>
    <w:rsid w:val="00B73600"/>
    <w:rsid w:val="00B73C93"/>
    <w:rsid w:val="00B73E9B"/>
    <w:rsid w:val="00B74B21"/>
    <w:rsid w:val="00B75335"/>
    <w:rsid w:val="00B7540D"/>
    <w:rsid w:val="00B75E26"/>
    <w:rsid w:val="00B80385"/>
    <w:rsid w:val="00B814F4"/>
    <w:rsid w:val="00B81A00"/>
    <w:rsid w:val="00B82092"/>
    <w:rsid w:val="00B847F1"/>
    <w:rsid w:val="00B84A1E"/>
    <w:rsid w:val="00B8531A"/>
    <w:rsid w:val="00B867F5"/>
    <w:rsid w:val="00B9025F"/>
    <w:rsid w:val="00B920C0"/>
    <w:rsid w:val="00B941AB"/>
    <w:rsid w:val="00B95139"/>
    <w:rsid w:val="00B96844"/>
    <w:rsid w:val="00BA0C47"/>
    <w:rsid w:val="00BA13F4"/>
    <w:rsid w:val="00BA2C84"/>
    <w:rsid w:val="00BB1230"/>
    <w:rsid w:val="00BB205D"/>
    <w:rsid w:val="00BB2E1E"/>
    <w:rsid w:val="00BB4262"/>
    <w:rsid w:val="00BB6371"/>
    <w:rsid w:val="00BB6C7F"/>
    <w:rsid w:val="00BB7E15"/>
    <w:rsid w:val="00BC5CA1"/>
    <w:rsid w:val="00BD1783"/>
    <w:rsid w:val="00BD205C"/>
    <w:rsid w:val="00BD234A"/>
    <w:rsid w:val="00BD3590"/>
    <w:rsid w:val="00BD534A"/>
    <w:rsid w:val="00BD582F"/>
    <w:rsid w:val="00BD6CD1"/>
    <w:rsid w:val="00BD772E"/>
    <w:rsid w:val="00BE4543"/>
    <w:rsid w:val="00BE4565"/>
    <w:rsid w:val="00BE4696"/>
    <w:rsid w:val="00BE524C"/>
    <w:rsid w:val="00BE7637"/>
    <w:rsid w:val="00BE7E7C"/>
    <w:rsid w:val="00BF0A43"/>
    <w:rsid w:val="00BF18E1"/>
    <w:rsid w:val="00BF2D8D"/>
    <w:rsid w:val="00BF4B65"/>
    <w:rsid w:val="00BF4F2A"/>
    <w:rsid w:val="00BF6C58"/>
    <w:rsid w:val="00C00EAC"/>
    <w:rsid w:val="00C027C9"/>
    <w:rsid w:val="00C044A5"/>
    <w:rsid w:val="00C064D1"/>
    <w:rsid w:val="00C11697"/>
    <w:rsid w:val="00C123ED"/>
    <w:rsid w:val="00C12E24"/>
    <w:rsid w:val="00C16300"/>
    <w:rsid w:val="00C16786"/>
    <w:rsid w:val="00C17065"/>
    <w:rsid w:val="00C201FF"/>
    <w:rsid w:val="00C2155C"/>
    <w:rsid w:val="00C228BD"/>
    <w:rsid w:val="00C23137"/>
    <w:rsid w:val="00C231FC"/>
    <w:rsid w:val="00C23238"/>
    <w:rsid w:val="00C251A0"/>
    <w:rsid w:val="00C26D3C"/>
    <w:rsid w:val="00C3020D"/>
    <w:rsid w:val="00C30C8F"/>
    <w:rsid w:val="00C322F8"/>
    <w:rsid w:val="00C32A67"/>
    <w:rsid w:val="00C336E1"/>
    <w:rsid w:val="00C41211"/>
    <w:rsid w:val="00C42030"/>
    <w:rsid w:val="00C44962"/>
    <w:rsid w:val="00C45A24"/>
    <w:rsid w:val="00C476C5"/>
    <w:rsid w:val="00C520AA"/>
    <w:rsid w:val="00C53BC2"/>
    <w:rsid w:val="00C54FB5"/>
    <w:rsid w:val="00C618A5"/>
    <w:rsid w:val="00C62B61"/>
    <w:rsid w:val="00C6394A"/>
    <w:rsid w:val="00C65A1A"/>
    <w:rsid w:val="00C707AF"/>
    <w:rsid w:val="00C719F6"/>
    <w:rsid w:val="00C72193"/>
    <w:rsid w:val="00C72A20"/>
    <w:rsid w:val="00C72B8B"/>
    <w:rsid w:val="00C763E9"/>
    <w:rsid w:val="00C77F85"/>
    <w:rsid w:val="00C80EF7"/>
    <w:rsid w:val="00C8217A"/>
    <w:rsid w:val="00C83A86"/>
    <w:rsid w:val="00C8402C"/>
    <w:rsid w:val="00C8674D"/>
    <w:rsid w:val="00C93559"/>
    <w:rsid w:val="00C9425B"/>
    <w:rsid w:val="00C95283"/>
    <w:rsid w:val="00C97F62"/>
    <w:rsid w:val="00CA16EA"/>
    <w:rsid w:val="00CA1FAE"/>
    <w:rsid w:val="00CA2985"/>
    <w:rsid w:val="00CA2FD9"/>
    <w:rsid w:val="00CA3765"/>
    <w:rsid w:val="00CA38CF"/>
    <w:rsid w:val="00CA5457"/>
    <w:rsid w:val="00CA6882"/>
    <w:rsid w:val="00CA750A"/>
    <w:rsid w:val="00CA7C0D"/>
    <w:rsid w:val="00CB2087"/>
    <w:rsid w:val="00CB34E3"/>
    <w:rsid w:val="00CB3579"/>
    <w:rsid w:val="00CB43AA"/>
    <w:rsid w:val="00CB4532"/>
    <w:rsid w:val="00CB5912"/>
    <w:rsid w:val="00CB6204"/>
    <w:rsid w:val="00CB6FCD"/>
    <w:rsid w:val="00CB78BC"/>
    <w:rsid w:val="00CC466A"/>
    <w:rsid w:val="00CC5D75"/>
    <w:rsid w:val="00CD4BBF"/>
    <w:rsid w:val="00CD67BA"/>
    <w:rsid w:val="00CD75D1"/>
    <w:rsid w:val="00CE0CC5"/>
    <w:rsid w:val="00CE1BD2"/>
    <w:rsid w:val="00CE5B3C"/>
    <w:rsid w:val="00CF09DB"/>
    <w:rsid w:val="00CF28B4"/>
    <w:rsid w:val="00CF33DF"/>
    <w:rsid w:val="00CF3712"/>
    <w:rsid w:val="00CF5C47"/>
    <w:rsid w:val="00CF6A64"/>
    <w:rsid w:val="00D0258F"/>
    <w:rsid w:val="00D02E9C"/>
    <w:rsid w:val="00D07E34"/>
    <w:rsid w:val="00D10237"/>
    <w:rsid w:val="00D10CAB"/>
    <w:rsid w:val="00D11F31"/>
    <w:rsid w:val="00D12943"/>
    <w:rsid w:val="00D15AEA"/>
    <w:rsid w:val="00D161D2"/>
    <w:rsid w:val="00D16579"/>
    <w:rsid w:val="00D175DF"/>
    <w:rsid w:val="00D17B10"/>
    <w:rsid w:val="00D200C6"/>
    <w:rsid w:val="00D20777"/>
    <w:rsid w:val="00D217D6"/>
    <w:rsid w:val="00D22214"/>
    <w:rsid w:val="00D22B4D"/>
    <w:rsid w:val="00D246B0"/>
    <w:rsid w:val="00D263A9"/>
    <w:rsid w:val="00D30369"/>
    <w:rsid w:val="00D3222F"/>
    <w:rsid w:val="00D361F5"/>
    <w:rsid w:val="00D36ED7"/>
    <w:rsid w:val="00D37A3E"/>
    <w:rsid w:val="00D40480"/>
    <w:rsid w:val="00D43B1A"/>
    <w:rsid w:val="00D47521"/>
    <w:rsid w:val="00D47F9B"/>
    <w:rsid w:val="00D52A4D"/>
    <w:rsid w:val="00D537A6"/>
    <w:rsid w:val="00D53A5C"/>
    <w:rsid w:val="00D5469B"/>
    <w:rsid w:val="00D5582C"/>
    <w:rsid w:val="00D55F33"/>
    <w:rsid w:val="00D600EB"/>
    <w:rsid w:val="00D6054E"/>
    <w:rsid w:val="00D61E6C"/>
    <w:rsid w:val="00D62560"/>
    <w:rsid w:val="00D62C07"/>
    <w:rsid w:val="00D641CF"/>
    <w:rsid w:val="00D735F2"/>
    <w:rsid w:val="00D74251"/>
    <w:rsid w:val="00D743F9"/>
    <w:rsid w:val="00D74B8A"/>
    <w:rsid w:val="00D74DBD"/>
    <w:rsid w:val="00D75D48"/>
    <w:rsid w:val="00D804EE"/>
    <w:rsid w:val="00D822A5"/>
    <w:rsid w:val="00D8450C"/>
    <w:rsid w:val="00D84FDA"/>
    <w:rsid w:val="00D8664F"/>
    <w:rsid w:val="00D903C7"/>
    <w:rsid w:val="00D933EF"/>
    <w:rsid w:val="00D94670"/>
    <w:rsid w:val="00D94C20"/>
    <w:rsid w:val="00DA11D1"/>
    <w:rsid w:val="00DA1569"/>
    <w:rsid w:val="00DA1F6F"/>
    <w:rsid w:val="00DA34BE"/>
    <w:rsid w:val="00DA391F"/>
    <w:rsid w:val="00DA61C8"/>
    <w:rsid w:val="00DA6CA9"/>
    <w:rsid w:val="00DB106A"/>
    <w:rsid w:val="00DC2E22"/>
    <w:rsid w:val="00DC408C"/>
    <w:rsid w:val="00DC6AE2"/>
    <w:rsid w:val="00DC7BDA"/>
    <w:rsid w:val="00DD313A"/>
    <w:rsid w:val="00DD755E"/>
    <w:rsid w:val="00DE18C1"/>
    <w:rsid w:val="00DE4893"/>
    <w:rsid w:val="00E008CF"/>
    <w:rsid w:val="00E01A5E"/>
    <w:rsid w:val="00E01BEC"/>
    <w:rsid w:val="00E053EC"/>
    <w:rsid w:val="00E07FA1"/>
    <w:rsid w:val="00E102D9"/>
    <w:rsid w:val="00E10D22"/>
    <w:rsid w:val="00E11A5D"/>
    <w:rsid w:val="00E11B04"/>
    <w:rsid w:val="00E14C70"/>
    <w:rsid w:val="00E16ED6"/>
    <w:rsid w:val="00E20D8C"/>
    <w:rsid w:val="00E223EE"/>
    <w:rsid w:val="00E2359D"/>
    <w:rsid w:val="00E33446"/>
    <w:rsid w:val="00E37B81"/>
    <w:rsid w:val="00E43003"/>
    <w:rsid w:val="00E436CF"/>
    <w:rsid w:val="00E4482F"/>
    <w:rsid w:val="00E4593A"/>
    <w:rsid w:val="00E477EE"/>
    <w:rsid w:val="00E47F8D"/>
    <w:rsid w:val="00E50626"/>
    <w:rsid w:val="00E510F1"/>
    <w:rsid w:val="00E515C6"/>
    <w:rsid w:val="00E56340"/>
    <w:rsid w:val="00E571FE"/>
    <w:rsid w:val="00E57C05"/>
    <w:rsid w:val="00E61304"/>
    <w:rsid w:val="00E6271E"/>
    <w:rsid w:val="00E635BC"/>
    <w:rsid w:val="00E644FF"/>
    <w:rsid w:val="00E65625"/>
    <w:rsid w:val="00E661A6"/>
    <w:rsid w:val="00E71079"/>
    <w:rsid w:val="00E724D5"/>
    <w:rsid w:val="00E7344C"/>
    <w:rsid w:val="00E76C97"/>
    <w:rsid w:val="00E821CE"/>
    <w:rsid w:val="00E86E09"/>
    <w:rsid w:val="00E86E7B"/>
    <w:rsid w:val="00E93CDB"/>
    <w:rsid w:val="00EA0AE5"/>
    <w:rsid w:val="00EA3A25"/>
    <w:rsid w:val="00EA5454"/>
    <w:rsid w:val="00EA7846"/>
    <w:rsid w:val="00EB17F0"/>
    <w:rsid w:val="00EB263B"/>
    <w:rsid w:val="00EB4A1E"/>
    <w:rsid w:val="00EB6004"/>
    <w:rsid w:val="00EB7225"/>
    <w:rsid w:val="00EB7702"/>
    <w:rsid w:val="00EC1774"/>
    <w:rsid w:val="00EC25D0"/>
    <w:rsid w:val="00EC4C4F"/>
    <w:rsid w:val="00EC589D"/>
    <w:rsid w:val="00EC5A92"/>
    <w:rsid w:val="00EC60A8"/>
    <w:rsid w:val="00EC743B"/>
    <w:rsid w:val="00EC77DB"/>
    <w:rsid w:val="00ED4201"/>
    <w:rsid w:val="00ED78D0"/>
    <w:rsid w:val="00EE0903"/>
    <w:rsid w:val="00EE1630"/>
    <w:rsid w:val="00EE718E"/>
    <w:rsid w:val="00EE78E0"/>
    <w:rsid w:val="00EF02BE"/>
    <w:rsid w:val="00EF055F"/>
    <w:rsid w:val="00EF2758"/>
    <w:rsid w:val="00EF3777"/>
    <w:rsid w:val="00EF3915"/>
    <w:rsid w:val="00EF6948"/>
    <w:rsid w:val="00EF71D2"/>
    <w:rsid w:val="00EF785F"/>
    <w:rsid w:val="00EF7AA3"/>
    <w:rsid w:val="00F0185C"/>
    <w:rsid w:val="00F02494"/>
    <w:rsid w:val="00F04098"/>
    <w:rsid w:val="00F05EEB"/>
    <w:rsid w:val="00F111AB"/>
    <w:rsid w:val="00F1146C"/>
    <w:rsid w:val="00F15588"/>
    <w:rsid w:val="00F16352"/>
    <w:rsid w:val="00F206E2"/>
    <w:rsid w:val="00F215EF"/>
    <w:rsid w:val="00F218EB"/>
    <w:rsid w:val="00F22EA5"/>
    <w:rsid w:val="00F27543"/>
    <w:rsid w:val="00F30EC7"/>
    <w:rsid w:val="00F32784"/>
    <w:rsid w:val="00F339A0"/>
    <w:rsid w:val="00F33FE7"/>
    <w:rsid w:val="00F34922"/>
    <w:rsid w:val="00F37BAB"/>
    <w:rsid w:val="00F41BA2"/>
    <w:rsid w:val="00F41EDC"/>
    <w:rsid w:val="00F4400A"/>
    <w:rsid w:val="00F449D4"/>
    <w:rsid w:val="00F44ACD"/>
    <w:rsid w:val="00F457A2"/>
    <w:rsid w:val="00F47F20"/>
    <w:rsid w:val="00F51285"/>
    <w:rsid w:val="00F51A0C"/>
    <w:rsid w:val="00F543C6"/>
    <w:rsid w:val="00F57D01"/>
    <w:rsid w:val="00F63A12"/>
    <w:rsid w:val="00F665C6"/>
    <w:rsid w:val="00F66AFE"/>
    <w:rsid w:val="00F72355"/>
    <w:rsid w:val="00F76B01"/>
    <w:rsid w:val="00F80034"/>
    <w:rsid w:val="00F802D0"/>
    <w:rsid w:val="00F808E1"/>
    <w:rsid w:val="00F8200B"/>
    <w:rsid w:val="00F84C51"/>
    <w:rsid w:val="00F860E7"/>
    <w:rsid w:val="00F870D8"/>
    <w:rsid w:val="00F87220"/>
    <w:rsid w:val="00F937CC"/>
    <w:rsid w:val="00F942FB"/>
    <w:rsid w:val="00F94BA4"/>
    <w:rsid w:val="00F95CEC"/>
    <w:rsid w:val="00FA06C8"/>
    <w:rsid w:val="00FA1102"/>
    <w:rsid w:val="00FA1E42"/>
    <w:rsid w:val="00FA24B4"/>
    <w:rsid w:val="00FA3B26"/>
    <w:rsid w:val="00FA4FC1"/>
    <w:rsid w:val="00FA6726"/>
    <w:rsid w:val="00FB338F"/>
    <w:rsid w:val="00FB34E7"/>
    <w:rsid w:val="00FB39FF"/>
    <w:rsid w:val="00FB4AD4"/>
    <w:rsid w:val="00FB5571"/>
    <w:rsid w:val="00FC4794"/>
    <w:rsid w:val="00FC6E67"/>
    <w:rsid w:val="00FC79ED"/>
    <w:rsid w:val="00FD17DC"/>
    <w:rsid w:val="00FD1CA1"/>
    <w:rsid w:val="00FD27DD"/>
    <w:rsid w:val="00FD2C05"/>
    <w:rsid w:val="00FE0774"/>
    <w:rsid w:val="00FE4B86"/>
    <w:rsid w:val="00FE6B09"/>
    <w:rsid w:val="00FE746F"/>
    <w:rsid w:val="00FF0EEA"/>
    <w:rsid w:val="00FF1031"/>
    <w:rsid w:val="00FF404C"/>
    <w:rsid w:val="00FF4291"/>
    <w:rsid w:val="00FF4F59"/>
    <w:rsid w:val="00FF7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CAE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EB6004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4">
    <w:name w:val="頁首 字元"/>
    <w:link w:val="a3"/>
    <w:uiPriority w:val="99"/>
    <w:semiHidden/>
    <w:locked/>
    <w:rsid w:val="00EB600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rsid w:val="00EB6004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6">
    <w:name w:val="頁尾 字元"/>
    <w:link w:val="a5"/>
    <w:uiPriority w:val="99"/>
    <w:semiHidden/>
    <w:locked/>
    <w:rsid w:val="00EB6004"/>
    <w:rPr>
      <w:rFonts w:cs="Times New Roman"/>
      <w:sz w:val="20"/>
      <w:szCs w:val="20"/>
    </w:rPr>
  </w:style>
  <w:style w:type="table" w:styleId="a7">
    <w:name w:val="Table Grid"/>
    <w:basedOn w:val="a1"/>
    <w:uiPriority w:val="99"/>
    <w:locked/>
    <w:rsid w:val="00240E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99"/>
    <w:qFormat/>
    <w:rsid w:val="00837817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rsid w:val="00A16D32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st1">
    <w:name w:val="st1"/>
    <w:basedOn w:val="a0"/>
    <w:rsid w:val="006917A8"/>
  </w:style>
  <w:style w:type="character" w:styleId="a9">
    <w:name w:val="Hyperlink"/>
    <w:uiPriority w:val="99"/>
    <w:unhideWhenUsed/>
    <w:rsid w:val="00BE4696"/>
    <w:rPr>
      <w:color w:val="0000FF"/>
      <w:u w:val="single"/>
    </w:rPr>
  </w:style>
  <w:style w:type="paragraph" w:styleId="aa">
    <w:name w:val="Date"/>
    <w:basedOn w:val="a"/>
    <w:next w:val="a"/>
    <w:link w:val="ab"/>
    <w:uiPriority w:val="99"/>
    <w:semiHidden/>
    <w:unhideWhenUsed/>
    <w:rsid w:val="0028487B"/>
    <w:pPr>
      <w:jc w:val="right"/>
    </w:pPr>
  </w:style>
  <w:style w:type="character" w:customStyle="1" w:styleId="ab">
    <w:name w:val="日期 字元"/>
    <w:link w:val="aa"/>
    <w:uiPriority w:val="99"/>
    <w:semiHidden/>
    <w:rsid w:val="0028487B"/>
    <w:rPr>
      <w:kern w:val="2"/>
      <w:sz w:val="24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CB2087"/>
    <w:rPr>
      <w:rFonts w:ascii="新細明體"/>
      <w:sz w:val="18"/>
      <w:szCs w:val="18"/>
    </w:rPr>
  </w:style>
  <w:style w:type="character" w:customStyle="1" w:styleId="ad">
    <w:name w:val="註解方塊文字 字元"/>
    <w:link w:val="ac"/>
    <w:uiPriority w:val="99"/>
    <w:semiHidden/>
    <w:rsid w:val="00CB2087"/>
    <w:rPr>
      <w:rFonts w:ascii="新細明體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5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6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0433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01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3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8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260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92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24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200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5832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285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3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897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64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713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04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716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613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307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4415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96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001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3087368">
                                                                  <w:marLeft w:val="-225"/>
                                                                  <w:marRight w:val="-9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9301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72412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8424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669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9517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2494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1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42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7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1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79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8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3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71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0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001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966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3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113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983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833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6945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3064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748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5260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1686967">
                                                                  <w:marLeft w:val="-225"/>
                                                                  <w:marRight w:val="-9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815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80192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40906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00881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4984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8999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420F33-4731-4CE3-B459-430C6532B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68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ymomoa and thymic carcinoma:</vt:lpstr>
    </vt:vector>
  </TitlesOfParts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ymomoa and thymic carcinoma:</dc:title>
  <dc:subject/>
  <dc:creator>Ben</dc:creator>
  <cp:keywords/>
  <cp:lastModifiedBy>office</cp:lastModifiedBy>
  <cp:revision>83</cp:revision>
  <dcterms:created xsi:type="dcterms:W3CDTF">2019-03-26T10:55:00Z</dcterms:created>
  <dcterms:modified xsi:type="dcterms:W3CDTF">2019-07-24T10:01:00Z</dcterms:modified>
</cp:coreProperties>
</file>